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CDD1C" w14:textId="77777777" w:rsidR="00547E9D" w:rsidRPr="00721A2F" w:rsidRDefault="00547E9D" w:rsidP="00547E9D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721A2F">
        <w:rPr>
          <w:rFonts w:ascii="Times New Roman" w:hAnsi="Times New Roman" w:cs="Times New Roman"/>
          <w:b/>
          <w:bCs/>
          <w:color w:val="000000" w:themeColor="text1"/>
        </w:rPr>
        <w:t>Supplemental materials</w:t>
      </w:r>
    </w:p>
    <w:p w14:paraId="0D7B7BE7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  <w:t xml:space="preserve">Figure 8 visualizes the critical comparison on pupil dilation between </w:t>
      </w:r>
      <w:r>
        <w:rPr>
          <w:rFonts w:ascii="Times New Roman" w:hAnsi="Times New Roman" w:cs="Times New Roman"/>
        </w:rPr>
        <w:t xml:space="preserve">intentional </w:t>
      </w:r>
      <w:r>
        <w:rPr>
          <w:rFonts w:ascii="Times New Roman" w:hAnsi="Times New Roman" w:cs="Times New Roman"/>
          <w:color w:val="000000" w:themeColor="text1"/>
        </w:rPr>
        <w:t xml:space="preserve">and incidental forgetting with the original sample size we initially collected in Experiment 1 (N = 50). We observed a similar pattern with the complete sample that we reported, where incorrectly evaluating F-cued old scenes elicited greater pupil dilation than incorrectly evaluating R-cued scenes starting from 880 ms after the onset of the scene and persisted to the offset. </w:t>
      </w:r>
    </w:p>
    <w:p w14:paraId="554D02A4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8.</w:t>
      </w:r>
    </w:p>
    <w:p w14:paraId="066B307D" w14:textId="77777777" w:rsidR="00547E9D" w:rsidRPr="00261C75" w:rsidRDefault="00547E9D" w:rsidP="00547E9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261C75">
        <w:rPr>
          <w:rFonts w:ascii="Times New Roman" w:hAnsi="Times New Roman" w:cs="Times New Roman"/>
          <w:i/>
          <w:iCs/>
          <w:color w:val="000000" w:themeColor="text1"/>
        </w:rPr>
        <w:t>Pupil Dilation Data With Initial Sample Size</w:t>
      </w:r>
    </w:p>
    <w:p w14:paraId="592FD5E5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  <w:r w:rsidRPr="0058696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F1C3851" wp14:editId="45C72778">
            <wp:extent cx="4905375" cy="4087813"/>
            <wp:effectExtent l="0" t="0" r="0" b="8255"/>
            <wp:docPr id="31670376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703764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868" cy="4091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D8BA9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</w:p>
    <w:p w14:paraId="3D53813A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</w:p>
    <w:p w14:paraId="479155B4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</w:p>
    <w:p w14:paraId="2D91A6BE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</w:p>
    <w:p w14:paraId="47B6A462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</w:p>
    <w:p w14:paraId="44CD29E1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</w:p>
    <w:p w14:paraId="20CE1878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Figure 9 visualizes the pupil dilation during memory instruction period in Experiment 1. R instruction elicited greater pupil dilation than F instruction, emerging 920ms after the onset of memory cue and persisted throughout the cue presentation period.</w:t>
      </w:r>
    </w:p>
    <w:p w14:paraId="1D8D765B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9.</w:t>
      </w:r>
    </w:p>
    <w:p w14:paraId="570254D4" w14:textId="77777777" w:rsidR="00547E9D" w:rsidRPr="00261C75" w:rsidRDefault="00547E9D" w:rsidP="00547E9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261C75">
        <w:rPr>
          <w:rFonts w:ascii="Times New Roman" w:hAnsi="Times New Roman" w:cs="Times New Roman"/>
          <w:i/>
          <w:iCs/>
          <w:color w:val="000000" w:themeColor="text1"/>
        </w:rPr>
        <w:t>Pupil Dilation During Memory Cues</w:t>
      </w:r>
    </w:p>
    <w:p w14:paraId="0F7D25B5" w14:textId="77777777" w:rsidR="00547E9D" w:rsidRDefault="00547E9D" w:rsidP="00547E9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2AEE995" wp14:editId="1594EBCF">
            <wp:extent cx="4391025" cy="3659188"/>
            <wp:effectExtent l="0" t="0" r="0" b="0"/>
            <wp:docPr id="192242368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423683" name="Graphic 1922423683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3829" cy="3669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CEE0C" w14:textId="77777777" w:rsidR="00C41E26" w:rsidRDefault="00C41E26"/>
    <w:sectPr w:rsidR="00C41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ztDAysTAwNDUztjRW0lEKTi0uzszPAykwrAUAiRmbDSwAAAA="/>
  </w:docVars>
  <w:rsids>
    <w:rsidRoot w:val="00A47D50"/>
    <w:rsid w:val="00224176"/>
    <w:rsid w:val="00276A98"/>
    <w:rsid w:val="00290B82"/>
    <w:rsid w:val="002C0BA9"/>
    <w:rsid w:val="00301C71"/>
    <w:rsid w:val="0044204D"/>
    <w:rsid w:val="004D530D"/>
    <w:rsid w:val="00547E9D"/>
    <w:rsid w:val="00980FD8"/>
    <w:rsid w:val="00A47D50"/>
    <w:rsid w:val="00B75EAE"/>
    <w:rsid w:val="00C41E26"/>
    <w:rsid w:val="00C50D20"/>
    <w:rsid w:val="00DE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209CE"/>
  <w15:chartTrackingRefBased/>
  <w15:docId w15:val="{178AAE64-BB55-4EBD-943C-C3712D6B0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E9D"/>
  </w:style>
  <w:style w:type="paragraph" w:styleId="Heading1">
    <w:name w:val="heading 1"/>
    <w:basedOn w:val="Normal"/>
    <w:next w:val="Normal"/>
    <w:link w:val="Heading1Char"/>
    <w:uiPriority w:val="9"/>
    <w:qFormat/>
    <w:rsid w:val="00A47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D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D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D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D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D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D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D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 Ding</dc:creator>
  <cp:keywords/>
  <dc:description/>
  <cp:lastModifiedBy>Huiyu Ding</cp:lastModifiedBy>
  <cp:revision>2</cp:revision>
  <dcterms:created xsi:type="dcterms:W3CDTF">2025-04-08T20:37:00Z</dcterms:created>
  <dcterms:modified xsi:type="dcterms:W3CDTF">2025-04-08T20:38:00Z</dcterms:modified>
</cp:coreProperties>
</file>